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Times New Roman" w:hAnsi="Times New Roman" w:cs="Times New Roman"/>
          <w:b/>
          <w:sz w:val="24"/>
        </w:rPr>
      </w:pPr>
    </w:p>
    <w:p>
      <w:pPr>
        <w:widowControl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1. Genomes used in this study.</w:t>
      </w:r>
    </w:p>
    <w:tbl>
      <w:tblPr>
        <w:tblStyle w:val="6"/>
        <w:tblW w:w="935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7"/>
        <w:gridCol w:w="1701"/>
        <w:gridCol w:w="1139"/>
        <w:gridCol w:w="998"/>
        <w:gridCol w:w="1418"/>
        <w:gridCol w:w="155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  <w:jc w:val="center"/>
        </w:trPr>
        <w:tc>
          <w:tcPr>
            <w:tcW w:w="2547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pecies Name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Cs w:val="21"/>
              </w:rPr>
              <w:t>Abbre.</w:t>
            </w:r>
          </w:p>
        </w:tc>
        <w:tc>
          <w:tcPr>
            <w:tcW w:w="113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ommon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ultivar</w:t>
            </w:r>
          </w:p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/Ecotype</w:t>
            </w:r>
          </w:p>
        </w:tc>
        <w:tc>
          <w:tcPr>
            <w:tcW w:w="1418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Assembly version</w:t>
            </w:r>
          </w:p>
        </w:tc>
        <w:tc>
          <w:tcPr>
            <w:tcW w:w="155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ourc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  <w:jc w:val="center"/>
        </w:trPr>
        <w:tc>
          <w:tcPr>
            <w:tcW w:w="254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Arabidopsis lyrata</w:t>
            </w:r>
          </w:p>
        </w:tc>
        <w:tc>
          <w:tcPr>
            <w:tcW w:w="1701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A. lyrata</w:t>
            </w:r>
          </w:p>
        </w:tc>
        <w:tc>
          <w:tcPr>
            <w:tcW w:w="113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9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　</w:t>
            </w:r>
          </w:p>
        </w:tc>
        <w:tc>
          <w:tcPr>
            <w:tcW w:w="1418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v1.0</w:t>
            </w:r>
          </w:p>
        </w:tc>
        <w:tc>
          <w:tcPr>
            <w:tcW w:w="155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hytoz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  <w:jc w:val="center"/>
        </w:trPr>
        <w:tc>
          <w:tcPr>
            <w:tcW w:w="2547" w:type="dxa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Arabidopsis thalian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A. thaliana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hale cress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l-0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AIR 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AI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  <w:jc w:val="center"/>
        </w:trPr>
        <w:tc>
          <w:tcPr>
            <w:tcW w:w="254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Chlamydomonas reinhardti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C. reinhardtii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　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v5.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hytoz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  <w:jc w:val="center"/>
        </w:trPr>
        <w:tc>
          <w:tcPr>
            <w:tcW w:w="254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Oryza sativa subsp. Japonic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O. sativa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(Japonica)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ice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　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RGSP-1.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EnsemblPlant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  <w:jc w:val="center"/>
        </w:trPr>
        <w:tc>
          <w:tcPr>
            <w:tcW w:w="254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opulus trichocarpa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P. trichocarpa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widowControl/>
              <w:spacing w:line="160" w:lineRule="atLeast"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oplar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　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v3.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hytoz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  <w:jc w:val="center"/>
        </w:trPr>
        <w:tc>
          <w:tcPr>
            <w:tcW w:w="254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Selaginella moellendorfii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S. moellendorfii</w:t>
            </w:r>
          </w:p>
        </w:tc>
        <w:tc>
          <w:tcPr>
            <w:tcW w:w="113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　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v1.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hytoz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  <w:jc w:val="center"/>
        </w:trPr>
        <w:tc>
          <w:tcPr>
            <w:tcW w:w="2547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Solanum lycopersicum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S. lycopersicum</w:t>
            </w:r>
          </w:p>
        </w:tc>
        <w:tc>
          <w:tcPr>
            <w:tcW w:w="1139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omato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　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iTAGv2.4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hytozom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40" w:hRule="atLeast"/>
          <w:jc w:val="center"/>
        </w:trPr>
        <w:tc>
          <w:tcPr>
            <w:tcW w:w="2547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Zea mays</w:t>
            </w:r>
          </w:p>
        </w:tc>
        <w:tc>
          <w:tcPr>
            <w:tcW w:w="1701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Cs w:val="21"/>
              </w:rPr>
              <w:t>Z. mays</w:t>
            </w:r>
          </w:p>
        </w:tc>
        <w:tc>
          <w:tcPr>
            <w:tcW w:w="1139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aize</w:t>
            </w:r>
          </w:p>
        </w:tc>
        <w:tc>
          <w:tcPr>
            <w:tcW w:w="992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B73</w:t>
            </w:r>
          </w:p>
        </w:tc>
        <w:tc>
          <w:tcPr>
            <w:tcW w:w="1418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84</w:t>
            </w:r>
          </w:p>
        </w:tc>
        <w:tc>
          <w:tcPr>
            <w:tcW w:w="1559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Phytozome</w:t>
            </w:r>
          </w:p>
        </w:tc>
      </w:tr>
    </w:tbl>
    <w:p>
      <w:pPr>
        <w:spacing w:after="156" w:afterLines="50"/>
        <w:rPr>
          <w:rFonts w:ascii="Times New Roman" w:hAnsi="Times New Roman" w:cs="Times New Roman"/>
        </w:rPr>
      </w:pPr>
    </w:p>
    <w:p>
      <w:pPr>
        <w:spacing w:after="156" w:afterLines="50"/>
        <w:rPr>
          <w:rFonts w:hint="eastAsia" w:ascii="Times New Roman" w:hAnsi="Times New Roman" w:cs="Times New Roman"/>
        </w:rPr>
      </w:pPr>
    </w:p>
    <w:p>
      <w:pPr>
        <w:widowControl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2. LncRNA distribution in this study.</w:t>
      </w:r>
    </w:p>
    <w:tbl>
      <w:tblPr>
        <w:tblStyle w:val="6"/>
        <w:tblW w:w="684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689"/>
        <w:gridCol w:w="882"/>
        <w:gridCol w:w="1112"/>
        <w:gridCol w:w="882"/>
        <w:gridCol w:w="1377"/>
      </w:tblGrid>
      <w:tr>
        <w:trPr>
          <w:trHeight w:val="276" w:hRule="atLeast"/>
          <w:jc w:val="center"/>
        </w:trPr>
        <w:tc>
          <w:tcPr>
            <w:tcW w:w="1985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Species</w:t>
            </w:r>
          </w:p>
        </w:tc>
        <w:tc>
          <w:tcPr>
            <w:tcW w:w="1516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lincRNA</w:t>
            </w:r>
          </w:p>
        </w:tc>
        <w:tc>
          <w:tcPr>
            <w:tcW w:w="1962" w:type="dxa"/>
            <w:gridSpan w:val="2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lncNAT</w:t>
            </w:r>
          </w:p>
        </w:tc>
        <w:tc>
          <w:tcPr>
            <w:tcW w:w="1377" w:type="dxa"/>
            <w:vMerge w:val="restart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ind w:right="100"/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All　</w:t>
            </w:r>
          </w:p>
        </w:tc>
      </w:tr>
      <w:tr>
        <w:trPr>
          <w:trHeight w:val="276" w:hRule="atLeast"/>
          <w:jc w:val="center"/>
        </w:trPr>
        <w:tc>
          <w:tcPr>
            <w:tcW w:w="1985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666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New</w:t>
            </w:r>
          </w:p>
        </w:tc>
        <w:tc>
          <w:tcPr>
            <w:tcW w:w="85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Existed</w:t>
            </w:r>
          </w:p>
        </w:tc>
        <w:tc>
          <w:tcPr>
            <w:tcW w:w="1112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New</w:t>
            </w:r>
          </w:p>
        </w:tc>
        <w:tc>
          <w:tcPr>
            <w:tcW w:w="85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Existed</w:t>
            </w:r>
          </w:p>
        </w:tc>
        <w:tc>
          <w:tcPr>
            <w:tcW w:w="1377" w:type="dxa"/>
            <w:vMerge w:val="continue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>
        <w:trPr>
          <w:trHeight w:val="276" w:hRule="atLeast"/>
          <w:jc w:val="center"/>
        </w:trPr>
        <w:tc>
          <w:tcPr>
            <w:tcW w:w="1985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. lyrata</w:t>
            </w:r>
          </w:p>
        </w:tc>
        <w:tc>
          <w:tcPr>
            <w:tcW w:w="666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,033 </w:t>
            </w:r>
          </w:p>
        </w:tc>
        <w:tc>
          <w:tcPr>
            <w:tcW w:w="85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,416 </w:t>
            </w:r>
          </w:p>
        </w:tc>
        <w:tc>
          <w:tcPr>
            <w:tcW w:w="1112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800 </w:t>
            </w:r>
          </w:p>
        </w:tc>
        <w:tc>
          <w:tcPr>
            <w:tcW w:w="85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568 </w:t>
            </w:r>
          </w:p>
        </w:tc>
        <w:tc>
          <w:tcPr>
            <w:tcW w:w="137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3,817 </w:t>
            </w:r>
          </w:p>
        </w:tc>
      </w:tr>
      <w:tr>
        <w:trPr>
          <w:trHeight w:val="276" w:hRule="atLeast"/>
          <w:jc w:val="center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A. thaliana</w:t>
            </w:r>
          </w:p>
        </w:tc>
        <w:tc>
          <w:tcPr>
            <w:tcW w:w="66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354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502 </w:t>
            </w:r>
          </w:p>
        </w:tc>
        <w:tc>
          <w:tcPr>
            <w:tcW w:w="111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4,710 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,189 </w:t>
            </w:r>
          </w:p>
        </w:tc>
        <w:tc>
          <w:tcPr>
            <w:tcW w:w="1377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6,755 </w:t>
            </w:r>
          </w:p>
        </w:tc>
      </w:tr>
      <w:tr>
        <w:trPr>
          <w:trHeight w:val="276" w:hRule="atLeast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. trichocarpa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,11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,248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54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521 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4,431 </w:t>
            </w:r>
          </w:p>
        </w:tc>
      </w:tr>
      <w:tr>
        <w:trPr>
          <w:trHeight w:val="276" w:hRule="atLeast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. lycopersicum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,484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,000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,154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641 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5,279 </w:t>
            </w:r>
          </w:p>
        </w:tc>
      </w:tr>
      <w:tr>
        <w:trPr>
          <w:trHeight w:val="276" w:hRule="atLeast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O. sativa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3,429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,422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715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332 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6,898 </w:t>
            </w:r>
          </w:p>
        </w:tc>
      </w:tr>
      <w:tr>
        <w:trPr>
          <w:trHeight w:val="276" w:hRule="atLeast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Z. mays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,286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3,683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883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,469 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8,321 </w:t>
            </w:r>
          </w:p>
        </w:tc>
      </w:tr>
      <w:tr>
        <w:trPr>
          <w:trHeight w:val="276" w:hRule="atLeast"/>
          <w:jc w:val="center"/>
        </w:trPr>
        <w:tc>
          <w:tcPr>
            <w:tcW w:w="1985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S. moellendorffii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,957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,048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380 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2 </w:t>
            </w:r>
          </w:p>
        </w:tc>
        <w:tc>
          <w:tcPr>
            <w:tcW w:w="1377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3,667 </w:t>
            </w:r>
          </w:p>
        </w:tc>
      </w:tr>
      <w:tr>
        <w:trPr>
          <w:trHeight w:val="276" w:hRule="atLeast"/>
          <w:jc w:val="center"/>
        </w:trPr>
        <w:tc>
          <w:tcPr>
            <w:tcW w:w="1985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C. reinhardtii</w:t>
            </w:r>
          </w:p>
        </w:tc>
        <w:tc>
          <w:tcPr>
            <w:tcW w:w="666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82 </w:t>
            </w:r>
          </w:p>
        </w:tc>
        <w:tc>
          <w:tcPr>
            <w:tcW w:w="85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93 </w:t>
            </w:r>
          </w:p>
        </w:tc>
        <w:tc>
          <w:tcPr>
            <w:tcW w:w="1112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284 </w:t>
            </w:r>
          </w:p>
        </w:tc>
        <w:tc>
          <w:tcPr>
            <w:tcW w:w="850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118 </w:t>
            </w:r>
          </w:p>
        </w:tc>
        <w:tc>
          <w:tcPr>
            <w:tcW w:w="1377" w:type="dxa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</w:rPr>
              <w:t xml:space="preserve">777 </w:t>
            </w:r>
          </w:p>
        </w:tc>
      </w:tr>
    </w:tbl>
    <w:p>
      <w:pPr>
        <w:spacing w:after="156" w:afterLines="50"/>
        <w:rPr>
          <w:rFonts w:ascii="Times New Roman" w:hAnsi="Times New Roman" w:cs="Times New Roman"/>
        </w:rPr>
      </w:pPr>
    </w:p>
    <w:p>
      <w:pPr>
        <w:spacing w:after="156" w:afterLines="50"/>
        <w:rPr>
          <w:rFonts w:hint="eastAsia" w:ascii="Times New Roman" w:hAnsi="Times New Roman" w:cs="Times New Roman"/>
        </w:rPr>
      </w:pPr>
    </w:p>
    <w:p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3. SNP frequency (SNP count/1kb) in each species. </w:t>
      </w:r>
    </w:p>
    <w:tbl>
      <w:tblPr>
        <w:tblStyle w:val="6"/>
        <w:tblW w:w="707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980"/>
        <w:gridCol w:w="980"/>
        <w:gridCol w:w="1049"/>
        <w:gridCol w:w="1240"/>
        <w:gridCol w:w="112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71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pecies　</w:t>
            </w:r>
          </w:p>
        </w:tc>
        <w:tc>
          <w:tcPr>
            <w:tcW w:w="98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CDS</w:t>
            </w:r>
          </w:p>
        </w:tc>
        <w:tc>
          <w:tcPr>
            <w:tcW w:w="98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5’UTR</w:t>
            </w:r>
          </w:p>
        </w:tc>
        <w:tc>
          <w:tcPr>
            <w:tcW w:w="1049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3’UTR</w:t>
            </w:r>
          </w:p>
        </w:tc>
        <w:tc>
          <w:tcPr>
            <w:tcW w:w="124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lincRNA</w:t>
            </w:r>
          </w:p>
        </w:tc>
        <w:tc>
          <w:tcPr>
            <w:tcW w:w="112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lncN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71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A.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0"/>
                <w:szCs w:val="20"/>
              </w:rPr>
              <w:t>thaliana</w:t>
            </w:r>
          </w:p>
        </w:tc>
        <w:tc>
          <w:tcPr>
            <w:tcW w:w="98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3579 </w:t>
            </w:r>
          </w:p>
        </w:tc>
        <w:tc>
          <w:tcPr>
            <w:tcW w:w="98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6401 </w:t>
            </w:r>
          </w:p>
        </w:tc>
        <w:tc>
          <w:tcPr>
            <w:tcW w:w="104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6959 </w:t>
            </w:r>
          </w:p>
        </w:tc>
        <w:tc>
          <w:tcPr>
            <w:tcW w:w="124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7834 </w:t>
            </w:r>
          </w:p>
        </w:tc>
        <w:tc>
          <w:tcPr>
            <w:tcW w:w="1120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385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C.reinhardtii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261 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1248 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1900 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2248 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17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O.sativa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7513 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3324 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6767 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6241 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12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P.trichocarpa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201 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1793 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1666 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6800 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675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71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S.moellendorfii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4488 </w:t>
            </w:r>
          </w:p>
        </w:tc>
        <w:tc>
          <w:tcPr>
            <w:tcW w:w="9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7446 </w:t>
            </w:r>
          </w:p>
        </w:tc>
        <w:tc>
          <w:tcPr>
            <w:tcW w:w="1049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5.6944 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8.1376 </w:t>
            </w:r>
          </w:p>
        </w:tc>
        <w:tc>
          <w:tcPr>
            <w:tcW w:w="11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0.433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71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S.lycopersicum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2043 </w:t>
            </w:r>
          </w:p>
        </w:tc>
        <w:tc>
          <w:tcPr>
            <w:tcW w:w="98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9026 </w:t>
            </w:r>
          </w:p>
        </w:tc>
        <w:tc>
          <w:tcPr>
            <w:tcW w:w="1049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5.7262 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3189 </w:t>
            </w:r>
          </w:p>
        </w:tc>
        <w:tc>
          <w:tcPr>
            <w:tcW w:w="112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998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1710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Z.mays</w:t>
            </w:r>
          </w:p>
        </w:tc>
        <w:tc>
          <w:tcPr>
            <w:tcW w:w="980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9913 </w:t>
            </w:r>
          </w:p>
        </w:tc>
        <w:tc>
          <w:tcPr>
            <w:tcW w:w="980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2512 </w:t>
            </w:r>
          </w:p>
        </w:tc>
        <w:tc>
          <w:tcPr>
            <w:tcW w:w="1049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6311 </w:t>
            </w:r>
          </w:p>
        </w:tc>
        <w:tc>
          <w:tcPr>
            <w:tcW w:w="1240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7658 </w:t>
            </w:r>
          </w:p>
        </w:tc>
        <w:tc>
          <w:tcPr>
            <w:tcW w:w="1120" w:type="dxa"/>
            <w:tcBorders>
              <w:top w:val="nil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5907 </w:t>
            </w:r>
          </w:p>
        </w:tc>
      </w:tr>
    </w:tbl>
    <w:p>
      <w:pPr>
        <w:widowControl/>
        <w:spacing w:line="276" w:lineRule="auto"/>
        <w:rPr>
          <w:rFonts w:ascii="Times New Roman" w:hAnsi="Times New Roman" w:cs="Times New Roman"/>
        </w:rPr>
      </w:pPr>
    </w:p>
    <w:p>
      <w:pPr>
        <w:widowControl/>
        <w:spacing w:line="276" w:lineRule="auto"/>
        <w:rPr>
          <w:rFonts w:ascii="Times New Roman" w:hAnsi="Times New Roman" w:cs="Times New Roman"/>
        </w:rPr>
      </w:pPr>
    </w:p>
    <w:p>
      <w:pPr>
        <w:widowControl/>
        <w:spacing w:line="276" w:lineRule="auto"/>
        <w:rPr>
          <w:rFonts w:ascii="Times New Roman" w:hAnsi="Times New Roman" w:cs="Times New Roman"/>
        </w:rPr>
      </w:pPr>
    </w:p>
    <w:p>
      <w:pPr>
        <w:widowControl/>
        <w:spacing w:line="276" w:lineRule="auto"/>
        <w:rPr>
          <w:rFonts w:hint="eastAsia" w:ascii="Times New Roman" w:hAnsi="Times New Roman" w:cs="Times New Roman"/>
        </w:rPr>
      </w:pPr>
    </w:p>
    <w:p>
      <w:pPr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 xml:space="preserve">4. </w:t>
      </w:r>
      <w:r>
        <w:rPr>
          <w:rFonts w:hint="eastAsia" w:ascii="Times New Roman" w:hAnsi="Times New Roman" w:cs="Times New Roman"/>
          <w:b/>
          <w:sz w:val="24"/>
        </w:rPr>
        <w:t>lnc</w:t>
      </w:r>
      <w:r>
        <w:rPr>
          <w:rFonts w:ascii="Times New Roman" w:hAnsi="Times New Roman" w:cs="Times New Roman"/>
          <w:b/>
          <w:sz w:val="24"/>
        </w:rPr>
        <w:t>RNAs with TF binding site sequence originating from TE.</w:t>
      </w:r>
    </w:p>
    <w:tbl>
      <w:tblPr>
        <w:tblStyle w:val="6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8"/>
        <w:gridCol w:w="1414"/>
        <w:gridCol w:w="1701"/>
        <w:gridCol w:w="2551"/>
      </w:tblGrid>
      <w:tr>
        <w:trPr>
          <w:trHeight w:val="397" w:hRule="atLeast"/>
          <w:jc w:val="center"/>
        </w:trPr>
        <w:tc>
          <w:tcPr>
            <w:tcW w:w="1138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F</w:t>
            </w:r>
            <w:r>
              <w:rPr>
                <w:rFonts w:hint="eastAsia" w:ascii="Times New Roman" w:hAnsi="Times New Roman" w:cs="Times New Roman"/>
                <w:szCs w:val="21"/>
              </w:rPr>
              <w:t>*</w:t>
            </w:r>
          </w:p>
        </w:tc>
        <w:tc>
          <w:tcPr>
            <w:tcW w:w="1414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pecies</w:t>
            </w:r>
          </w:p>
        </w:tc>
        <w:tc>
          <w:tcPr>
            <w:tcW w:w="170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ncRNA amount</w:t>
            </w:r>
          </w:p>
        </w:tc>
        <w:tc>
          <w:tcPr>
            <w:tcW w:w="2551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E type*</w:t>
            </w:r>
          </w:p>
        </w:tc>
      </w:tr>
      <w:tr>
        <w:trPr>
          <w:trHeight w:val="397" w:hRule="atLeast"/>
          <w:jc w:val="center"/>
        </w:trPr>
        <w:tc>
          <w:tcPr>
            <w:tcW w:w="1138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ySEP3</w:t>
            </w:r>
          </w:p>
        </w:tc>
        <w:tc>
          <w:tcPr>
            <w:tcW w:w="1414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. lyrata</w:t>
            </w:r>
          </w:p>
        </w:tc>
        <w:tc>
          <w:tcPr>
            <w:tcW w:w="1701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8</w:t>
            </w:r>
          </w:p>
        </w:tc>
        <w:tc>
          <w:tcPr>
            <w:tcW w:w="2551" w:type="dxa"/>
            <w:tcBorders>
              <w:top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NA/LINE/LTR/SINE/RC</w:t>
            </w:r>
          </w:p>
        </w:tc>
      </w:tr>
      <w:tr>
        <w:trPr>
          <w:trHeight w:val="397" w:hRule="atLeast"/>
          <w:jc w:val="center"/>
        </w:trPr>
        <w:tc>
          <w:tcPr>
            <w:tcW w:w="113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FYGR</w:t>
            </w:r>
          </w:p>
        </w:tc>
        <w:tc>
          <w:tcPr>
            <w:tcW w:w="1414" w:type="dxa"/>
          </w:tcPr>
          <w:p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. thaniana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NA</w:t>
            </w:r>
          </w:p>
        </w:tc>
      </w:tr>
      <w:tr>
        <w:trPr>
          <w:trHeight w:val="397" w:hRule="atLeast"/>
          <w:jc w:val="center"/>
        </w:trPr>
        <w:tc>
          <w:tcPr>
            <w:tcW w:w="113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fy</w:t>
            </w:r>
          </w:p>
        </w:tc>
        <w:tc>
          <w:tcPr>
            <w:tcW w:w="1414" w:type="dxa"/>
          </w:tcPr>
          <w:p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. thaniana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NA/LINE/LTR</w:t>
            </w:r>
          </w:p>
        </w:tc>
      </w:tr>
      <w:tr>
        <w:trPr>
          <w:trHeight w:val="397" w:hRule="atLeast"/>
          <w:jc w:val="center"/>
        </w:trPr>
        <w:tc>
          <w:tcPr>
            <w:tcW w:w="113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FYTERE</w:t>
            </w:r>
          </w:p>
        </w:tc>
        <w:tc>
          <w:tcPr>
            <w:tcW w:w="1414" w:type="dxa"/>
          </w:tcPr>
          <w:p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. thaniana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NA/LINE/SINE/LTR</w:t>
            </w:r>
          </w:p>
        </w:tc>
      </w:tr>
      <w:tr>
        <w:trPr>
          <w:trHeight w:val="397" w:hRule="atLeast"/>
          <w:jc w:val="center"/>
        </w:trPr>
        <w:tc>
          <w:tcPr>
            <w:tcW w:w="113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LP7_5</w:t>
            </w:r>
          </w:p>
        </w:tc>
        <w:tc>
          <w:tcPr>
            <w:tcW w:w="1414" w:type="dxa"/>
          </w:tcPr>
          <w:p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A. thaniana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TR</w:t>
            </w:r>
          </w:p>
        </w:tc>
      </w:tr>
      <w:tr>
        <w:trPr>
          <w:trHeight w:val="397" w:hRule="atLeast"/>
          <w:jc w:val="center"/>
        </w:trPr>
        <w:tc>
          <w:tcPr>
            <w:tcW w:w="113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DS29</w:t>
            </w:r>
          </w:p>
        </w:tc>
        <w:tc>
          <w:tcPr>
            <w:tcW w:w="1414" w:type="dxa"/>
          </w:tcPr>
          <w:p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. sativa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NA/LINE/LTR</w:t>
            </w:r>
          </w:p>
        </w:tc>
      </w:tr>
      <w:tr>
        <w:trPr>
          <w:trHeight w:val="397" w:hRule="atLeast"/>
          <w:jc w:val="center"/>
        </w:trPr>
        <w:tc>
          <w:tcPr>
            <w:tcW w:w="1138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-myc</w:t>
            </w:r>
          </w:p>
        </w:tc>
        <w:tc>
          <w:tcPr>
            <w:tcW w:w="1414" w:type="dxa"/>
          </w:tcPr>
          <w:p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O. sativa</w:t>
            </w:r>
          </w:p>
        </w:tc>
        <w:tc>
          <w:tcPr>
            <w:tcW w:w="1701" w:type="dxa"/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551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TR</w:t>
            </w:r>
          </w:p>
        </w:tc>
      </w:tr>
      <w:tr>
        <w:trPr>
          <w:trHeight w:val="397" w:hRule="atLeast"/>
          <w:jc w:val="center"/>
        </w:trPr>
        <w:tc>
          <w:tcPr>
            <w:tcW w:w="1138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1</w:t>
            </w:r>
          </w:p>
        </w:tc>
        <w:tc>
          <w:tcPr>
            <w:tcW w:w="1414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. mays</w:t>
            </w:r>
          </w:p>
        </w:tc>
        <w:tc>
          <w:tcPr>
            <w:tcW w:w="1701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551" w:type="dxa"/>
            <w:tcBorders>
              <w:bottom w:val="single" w:color="auto" w:sz="8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TR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TF, transcript factor</w:t>
      </w:r>
    </w:p>
    <w:p>
      <w:pPr>
        <w:widowControl/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TE type was from Repbase: </w:t>
      </w:r>
      <w:r>
        <w:fldChar w:fldCharType="begin"/>
      </w:r>
      <w:r>
        <w:instrText xml:space="preserve"> HYPERLINK "https://www.girinst.org/" </w:instrText>
      </w:r>
      <w:r>
        <w:fldChar w:fldCharType="separate"/>
      </w:r>
      <w:r>
        <w:rPr>
          <w:rStyle w:val="5"/>
          <w:rFonts w:ascii="Times New Roman" w:hAnsi="Times New Roman" w:cs="Times New Roman"/>
        </w:rPr>
        <w:t>https://www.girinst.org/</w:t>
      </w:r>
      <w:r>
        <w:rPr>
          <w:rStyle w:val="5"/>
          <w:rFonts w:ascii="Times New Roman" w:hAnsi="Times New Roman" w:cs="Times New Roman"/>
        </w:rPr>
        <w:fldChar w:fldCharType="end"/>
      </w:r>
    </w:p>
    <w:p>
      <w:pPr>
        <w:widowControl/>
        <w:spacing w:line="276" w:lineRule="auto"/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rAwtDQ1NDUytLQwNTFT0lEKTi0uzszPAykwrgUAAtQ2HiwAAAA="/>
  </w:docVars>
  <w:rsids>
    <w:rsidRoot w:val="006477CC"/>
    <w:rsid w:val="00002360"/>
    <w:rsid w:val="0002489B"/>
    <w:rsid w:val="00024D9E"/>
    <w:rsid w:val="00037C9C"/>
    <w:rsid w:val="000445B9"/>
    <w:rsid w:val="000574B7"/>
    <w:rsid w:val="0006492F"/>
    <w:rsid w:val="00065B5B"/>
    <w:rsid w:val="000715C3"/>
    <w:rsid w:val="00081420"/>
    <w:rsid w:val="00082FF0"/>
    <w:rsid w:val="00086010"/>
    <w:rsid w:val="000874E9"/>
    <w:rsid w:val="00091929"/>
    <w:rsid w:val="000922E0"/>
    <w:rsid w:val="000A3C81"/>
    <w:rsid w:val="000A480E"/>
    <w:rsid w:val="000A554B"/>
    <w:rsid w:val="000A5D6E"/>
    <w:rsid w:val="000A6786"/>
    <w:rsid w:val="000A79BE"/>
    <w:rsid w:val="000B0DA9"/>
    <w:rsid w:val="000B5D1F"/>
    <w:rsid w:val="000C4AD0"/>
    <w:rsid w:val="000D2578"/>
    <w:rsid w:val="000D363F"/>
    <w:rsid w:val="000F5029"/>
    <w:rsid w:val="00112DBD"/>
    <w:rsid w:val="001139CB"/>
    <w:rsid w:val="00114B5D"/>
    <w:rsid w:val="00115309"/>
    <w:rsid w:val="00143678"/>
    <w:rsid w:val="001460BA"/>
    <w:rsid w:val="00153E10"/>
    <w:rsid w:val="001542B7"/>
    <w:rsid w:val="001564A5"/>
    <w:rsid w:val="0017586D"/>
    <w:rsid w:val="001802E3"/>
    <w:rsid w:val="00182CBA"/>
    <w:rsid w:val="00187090"/>
    <w:rsid w:val="00193217"/>
    <w:rsid w:val="001A0B32"/>
    <w:rsid w:val="001A261A"/>
    <w:rsid w:val="001A41C4"/>
    <w:rsid w:val="001A7748"/>
    <w:rsid w:val="001B1690"/>
    <w:rsid w:val="001B6063"/>
    <w:rsid w:val="001C516B"/>
    <w:rsid w:val="001D332C"/>
    <w:rsid w:val="001D5C41"/>
    <w:rsid w:val="001E1DF1"/>
    <w:rsid w:val="001E22F9"/>
    <w:rsid w:val="001E66CE"/>
    <w:rsid w:val="001F334F"/>
    <w:rsid w:val="001F67BA"/>
    <w:rsid w:val="001F68AF"/>
    <w:rsid w:val="001F75CC"/>
    <w:rsid w:val="0020056F"/>
    <w:rsid w:val="00207303"/>
    <w:rsid w:val="00213981"/>
    <w:rsid w:val="00220EFB"/>
    <w:rsid w:val="00223569"/>
    <w:rsid w:val="0022526B"/>
    <w:rsid w:val="00231FEC"/>
    <w:rsid w:val="00246A93"/>
    <w:rsid w:val="00247DA7"/>
    <w:rsid w:val="00291753"/>
    <w:rsid w:val="002A047F"/>
    <w:rsid w:val="002A37A9"/>
    <w:rsid w:val="002A4EBA"/>
    <w:rsid w:val="002B010B"/>
    <w:rsid w:val="002C00EE"/>
    <w:rsid w:val="002C0B29"/>
    <w:rsid w:val="002D4043"/>
    <w:rsid w:val="002D4F9A"/>
    <w:rsid w:val="002D7951"/>
    <w:rsid w:val="002E1A71"/>
    <w:rsid w:val="002E69E7"/>
    <w:rsid w:val="00302542"/>
    <w:rsid w:val="00303008"/>
    <w:rsid w:val="00314E7C"/>
    <w:rsid w:val="00315F16"/>
    <w:rsid w:val="00323570"/>
    <w:rsid w:val="003364F3"/>
    <w:rsid w:val="003366EC"/>
    <w:rsid w:val="003376A2"/>
    <w:rsid w:val="00346AED"/>
    <w:rsid w:val="003634DE"/>
    <w:rsid w:val="0037032B"/>
    <w:rsid w:val="00375D9B"/>
    <w:rsid w:val="003776EB"/>
    <w:rsid w:val="0039389D"/>
    <w:rsid w:val="003A5B74"/>
    <w:rsid w:val="003A5F86"/>
    <w:rsid w:val="003A6A69"/>
    <w:rsid w:val="003B22B3"/>
    <w:rsid w:val="003B3C06"/>
    <w:rsid w:val="003B7896"/>
    <w:rsid w:val="003B7CCC"/>
    <w:rsid w:val="003C1D9E"/>
    <w:rsid w:val="003C4FE9"/>
    <w:rsid w:val="003C59E6"/>
    <w:rsid w:val="00402048"/>
    <w:rsid w:val="00402F53"/>
    <w:rsid w:val="00414DF3"/>
    <w:rsid w:val="004273EE"/>
    <w:rsid w:val="00444E55"/>
    <w:rsid w:val="004468CD"/>
    <w:rsid w:val="004521E7"/>
    <w:rsid w:val="00453BCC"/>
    <w:rsid w:val="00463255"/>
    <w:rsid w:val="00463CEB"/>
    <w:rsid w:val="00487210"/>
    <w:rsid w:val="0048760E"/>
    <w:rsid w:val="00495A2D"/>
    <w:rsid w:val="00495AA4"/>
    <w:rsid w:val="004A2D44"/>
    <w:rsid w:val="004A42F0"/>
    <w:rsid w:val="004C0895"/>
    <w:rsid w:val="004D0AB2"/>
    <w:rsid w:val="004D0CA1"/>
    <w:rsid w:val="004D10C8"/>
    <w:rsid w:val="004D75BA"/>
    <w:rsid w:val="004E614F"/>
    <w:rsid w:val="004E7B07"/>
    <w:rsid w:val="004F09DB"/>
    <w:rsid w:val="0050440C"/>
    <w:rsid w:val="005050CF"/>
    <w:rsid w:val="005060CF"/>
    <w:rsid w:val="005120A4"/>
    <w:rsid w:val="0053346D"/>
    <w:rsid w:val="00536FE5"/>
    <w:rsid w:val="00540950"/>
    <w:rsid w:val="00540F76"/>
    <w:rsid w:val="005413CD"/>
    <w:rsid w:val="0055625A"/>
    <w:rsid w:val="00572217"/>
    <w:rsid w:val="00582860"/>
    <w:rsid w:val="005901EE"/>
    <w:rsid w:val="005B2FF5"/>
    <w:rsid w:val="005B4AA1"/>
    <w:rsid w:val="005C3EC0"/>
    <w:rsid w:val="005E3BA8"/>
    <w:rsid w:val="005E40F3"/>
    <w:rsid w:val="005E70D8"/>
    <w:rsid w:val="00613178"/>
    <w:rsid w:val="00617261"/>
    <w:rsid w:val="00620D51"/>
    <w:rsid w:val="00624659"/>
    <w:rsid w:val="00625DDF"/>
    <w:rsid w:val="00636BC8"/>
    <w:rsid w:val="0063733B"/>
    <w:rsid w:val="006417F1"/>
    <w:rsid w:val="006460FB"/>
    <w:rsid w:val="006477CC"/>
    <w:rsid w:val="006508B3"/>
    <w:rsid w:val="00663E62"/>
    <w:rsid w:val="006640BD"/>
    <w:rsid w:val="006700A6"/>
    <w:rsid w:val="006714AE"/>
    <w:rsid w:val="00676324"/>
    <w:rsid w:val="00682F1F"/>
    <w:rsid w:val="00683001"/>
    <w:rsid w:val="006B1DC9"/>
    <w:rsid w:val="006B2A64"/>
    <w:rsid w:val="006B3DC8"/>
    <w:rsid w:val="006B7D50"/>
    <w:rsid w:val="006C0F16"/>
    <w:rsid w:val="006D0B34"/>
    <w:rsid w:val="006D4A29"/>
    <w:rsid w:val="006E1CC6"/>
    <w:rsid w:val="006E55B7"/>
    <w:rsid w:val="006E7DF3"/>
    <w:rsid w:val="007045B8"/>
    <w:rsid w:val="00705EF0"/>
    <w:rsid w:val="007114BF"/>
    <w:rsid w:val="00711C62"/>
    <w:rsid w:val="00733ABA"/>
    <w:rsid w:val="00736787"/>
    <w:rsid w:val="007601BA"/>
    <w:rsid w:val="00775458"/>
    <w:rsid w:val="00776156"/>
    <w:rsid w:val="0078315C"/>
    <w:rsid w:val="00783AC9"/>
    <w:rsid w:val="00785745"/>
    <w:rsid w:val="007878FE"/>
    <w:rsid w:val="00790465"/>
    <w:rsid w:val="0079216C"/>
    <w:rsid w:val="007A14E2"/>
    <w:rsid w:val="007B05EB"/>
    <w:rsid w:val="007B0848"/>
    <w:rsid w:val="007B3154"/>
    <w:rsid w:val="007C3EF1"/>
    <w:rsid w:val="007E170E"/>
    <w:rsid w:val="007E1792"/>
    <w:rsid w:val="007F0070"/>
    <w:rsid w:val="007F214E"/>
    <w:rsid w:val="00807F73"/>
    <w:rsid w:val="008101CE"/>
    <w:rsid w:val="008200EB"/>
    <w:rsid w:val="00823502"/>
    <w:rsid w:val="00830F72"/>
    <w:rsid w:val="0083575F"/>
    <w:rsid w:val="0083717A"/>
    <w:rsid w:val="00842561"/>
    <w:rsid w:val="00842873"/>
    <w:rsid w:val="008439F1"/>
    <w:rsid w:val="00850470"/>
    <w:rsid w:val="00851306"/>
    <w:rsid w:val="008573AB"/>
    <w:rsid w:val="00862110"/>
    <w:rsid w:val="0087703E"/>
    <w:rsid w:val="008805AF"/>
    <w:rsid w:val="0088534C"/>
    <w:rsid w:val="00886B5A"/>
    <w:rsid w:val="00897313"/>
    <w:rsid w:val="00897A89"/>
    <w:rsid w:val="008A0963"/>
    <w:rsid w:val="008A7B10"/>
    <w:rsid w:val="008B1F91"/>
    <w:rsid w:val="008B3DE9"/>
    <w:rsid w:val="008B6351"/>
    <w:rsid w:val="008B6BB2"/>
    <w:rsid w:val="008B7993"/>
    <w:rsid w:val="008C4F7D"/>
    <w:rsid w:val="008C5753"/>
    <w:rsid w:val="008D5DF6"/>
    <w:rsid w:val="008E1231"/>
    <w:rsid w:val="008E2343"/>
    <w:rsid w:val="008E509E"/>
    <w:rsid w:val="0090133B"/>
    <w:rsid w:val="0090258F"/>
    <w:rsid w:val="00912C4D"/>
    <w:rsid w:val="009227E6"/>
    <w:rsid w:val="009256B3"/>
    <w:rsid w:val="009348F2"/>
    <w:rsid w:val="0094681C"/>
    <w:rsid w:val="009557EF"/>
    <w:rsid w:val="00967AAB"/>
    <w:rsid w:val="00970026"/>
    <w:rsid w:val="0097055F"/>
    <w:rsid w:val="009741BA"/>
    <w:rsid w:val="00974970"/>
    <w:rsid w:val="00975856"/>
    <w:rsid w:val="00980F96"/>
    <w:rsid w:val="009903D0"/>
    <w:rsid w:val="00996234"/>
    <w:rsid w:val="009A27EA"/>
    <w:rsid w:val="009B1DF1"/>
    <w:rsid w:val="009B393A"/>
    <w:rsid w:val="009D1CE1"/>
    <w:rsid w:val="009D39F0"/>
    <w:rsid w:val="009D6871"/>
    <w:rsid w:val="009E1F6B"/>
    <w:rsid w:val="009E4DD1"/>
    <w:rsid w:val="009E7A8B"/>
    <w:rsid w:val="009F0736"/>
    <w:rsid w:val="009F093E"/>
    <w:rsid w:val="009F1368"/>
    <w:rsid w:val="009F3975"/>
    <w:rsid w:val="009F6FC6"/>
    <w:rsid w:val="00A0122A"/>
    <w:rsid w:val="00A03770"/>
    <w:rsid w:val="00A04314"/>
    <w:rsid w:val="00A123F7"/>
    <w:rsid w:val="00A22C33"/>
    <w:rsid w:val="00A26C30"/>
    <w:rsid w:val="00A34AEA"/>
    <w:rsid w:val="00A41CFE"/>
    <w:rsid w:val="00A435CD"/>
    <w:rsid w:val="00A448DB"/>
    <w:rsid w:val="00A45EB5"/>
    <w:rsid w:val="00A467CB"/>
    <w:rsid w:val="00A572AF"/>
    <w:rsid w:val="00A64D8E"/>
    <w:rsid w:val="00A706C0"/>
    <w:rsid w:val="00A858E1"/>
    <w:rsid w:val="00A86286"/>
    <w:rsid w:val="00A979A9"/>
    <w:rsid w:val="00AA32A3"/>
    <w:rsid w:val="00AB07A8"/>
    <w:rsid w:val="00AC08EC"/>
    <w:rsid w:val="00AE181B"/>
    <w:rsid w:val="00AE4053"/>
    <w:rsid w:val="00AE6389"/>
    <w:rsid w:val="00B047E1"/>
    <w:rsid w:val="00B07DBE"/>
    <w:rsid w:val="00B11D79"/>
    <w:rsid w:val="00B16873"/>
    <w:rsid w:val="00B2439E"/>
    <w:rsid w:val="00B24F37"/>
    <w:rsid w:val="00B36152"/>
    <w:rsid w:val="00B432E5"/>
    <w:rsid w:val="00B53257"/>
    <w:rsid w:val="00B60878"/>
    <w:rsid w:val="00B638DA"/>
    <w:rsid w:val="00B63F35"/>
    <w:rsid w:val="00B705B1"/>
    <w:rsid w:val="00B7355D"/>
    <w:rsid w:val="00B76E46"/>
    <w:rsid w:val="00B80107"/>
    <w:rsid w:val="00B9026F"/>
    <w:rsid w:val="00B90612"/>
    <w:rsid w:val="00B91012"/>
    <w:rsid w:val="00B929B0"/>
    <w:rsid w:val="00B95D9A"/>
    <w:rsid w:val="00BA2C54"/>
    <w:rsid w:val="00BB550C"/>
    <w:rsid w:val="00BC415B"/>
    <w:rsid w:val="00BC774D"/>
    <w:rsid w:val="00BC78A0"/>
    <w:rsid w:val="00BD18CC"/>
    <w:rsid w:val="00BD2F62"/>
    <w:rsid w:val="00BD74DA"/>
    <w:rsid w:val="00BE6D62"/>
    <w:rsid w:val="00C040D3"/>
    <w:rsid w:val="00C04832"/>
    <w:rsid w:val="00C05FAD"/>
    <w:rsid w:val="00C10B43"/>
    <w:rsid w:val="00C10B92"/>
    <w:rsid w:val="00C22B99"/>
    <w:rsid w:val="00C30405"/>
    <w:rsid w:val="00C310ED"/>
    <w:rsid w:val="00C40790"/>
    <w:rsid w:val="00C409AE"/>
    <w:rsid w:val="00C43143"/>
    <w:rsid w:val="00C461E8"/>
    <w:rsid w:val="00C4757B"/>
    <w:rsid w:val="00C5252D"/>
    <w:rsid w:val="00C55D3C"/>
    <w:rsid w:val="00C771F1"/>
    <w:rsid w:val="00C80AD6"/>
    <w:rsid w:val="00C86C4F"/>
    <w:rsid w:val="00C86DA3"/>
    <w:rsid w:val="00C93748"/>
    <w:rsid w:val="00C95508"/>
    <w:rsid w:val="00CA1582"/>
    <w:rsid w:val="00CA7B7D"/>
    <w:rsid w:val="00CC7FB2"/>
    <w:rsid w:val="00CD6545"/>
    <w:rsid w:val="00CD7556"/>
    <w:rsid w:val="00CE6122"/>
    <w:rsid w:val="00CF1B76"/>
    <w:rsid w:val="00CF5A6B"/>
    <w:rsid w:val="00D11FCF"/>
    <w:rsid w:val="00D23E24"/>
    <w:rsid w:val="00D371A8"/>
    <w:rsid w:val="00D42772"/>
    <w:rsid w:val="00D4283B"/>
    <w:rsid w:val="00D46A6E"/>
    <w:rsid w:val="00D50098"/>
    <w:rsid w:val="00D53363"/>
    <w:rsid w:val="00D549B3"/>
    <w:rsid w:val="00D577BB"/>
    <w:rsid w:val="00D6369D"/>
    <w:rsid w:val="00D74039"/>
    <w:rsid w:val="00D75F7B"/>
    <w:rsid w:val="00D924E5"/>
    <w:rsid w:val="00D94618"/>
    <w:rsid w:val="00DB09D8"/>
    <w:rsid w:val="00DB6B3F"/>
    <w:rsid w:val="00DB7358"/>
    <w:rsid w:val="00DC3DA8"/>
    <w:rsid w:val="00DD71BE"/>
    <w:rsid w:val="00DE4B8D"/>
    <w:rsid w:val="00DE724B"/>
    <w:rsid w:val="00E00145"/>
    <w:rsid w:val="00E0341E"/>
    <w:rsid w:val="00E0482B"/>
    <w:rsid w:val="00E07642"/>
    <w:rsid w:val="00E141A4"/>
    <w:rsid w:val="00E22B0D"/>
    <w:rsid w:val="00E2567E"/>
    <w:rsid w:val="00E432DC"/>
    <w:rsid w:val="00E45FFD"/>
    <w:rsid w:val="00E539B7"/>
    <w:rsid w:val="00E62C0E"/>
    <w:rsid w:val="00E666EC"/>
    <w:rsid w:val="00E7045E"/>
    <w:rsid w:val="00E72FB0"/>
    <w:rsid w:val="00E807ED"/>
    <w:rsid w:val="00E87CEE"/>
    <w:rsid w:val="00EB0A28"/>
    <w:rsid w:val="00EB7287"/>
    <w:rsid w:val="00EC6BEE"/>
    <w:rsid w:val="00EC7A14"/>
    <w:rsid w:val="00ED11E6"/>
    <w:rsid w:val="00ED6C03"/>
    <w:rsid w:val="00EE0A3B"/>
    <w:rsid w:val="00EE57FE"/>
    <w:rsid w:val="00EF7272"/>
    <w:rsid w:val="00F003C8"/>
    <w:rsid w:val="00F032A4"/>
    <w:rsid w:val="00F12790"/>
    <w:rsid w:val="00F14644"/>
    <w:rsid w:val="00F23149"/>
    <w:rsid w:val="00F34602"/>
    <w:rsid w:val="00F4778F"/>
    <w:rsid w:val="00F534EB"/>
    <w:rsid w:val="00F5599A"/>
    <w:rsid w:val="00F5602A"/>
    <w:rsid w:val="00F560FE"/>
    <w:rsid w:val="00F57CD6"/>
    <w:rsid w:val="00F64EEE"/>
    <w:rsid w:val="00F735B0"/>
    <w:rsid w:val="00F73966"/>
    <w:rsid w:val="00F74B2E"/>
    <w:rsid w:val="00F75D2D"/>
    <w:rsid w:val="00F75D6F"/>
    <w:rsid w:val="00F85055"/>
    <w:rsid w:val="00F86206"/>
    <w:rsid w:val="00F95D99"/>
    <w:rsid w:val="00F9613E"/>
    <w:rsid w:val="00FC345A"/>
    <w:rsid w:val="00FC4FC3"/>
    <w:rsid w:val="00FC5A44"/>
    <w:rsid w:val="00FD2743"/>
    <w:rsid w:val="00FD2D04"/>
    <w:rsid w:val="00FD3F9C"/>
    <w:rsid w:val="00FD69C0"/>
    <w:rsid w:val="00FE0817"/>
    <w:rsid w:val="00FF75F5"/>
    <w:rsid w:val="B5ABA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6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5">
    <w:name w:val="Hyperlink"/>
    <w:basedOn w:val="4"/>
    <w:unhideWhenUsed/>
    <w:uiPriority w:val="99"/>
    <w:rPr>
      <w:color w:val="0000FF"/>
      <w:u w:val="single"/>
    </w:rPr>
  </w:style>
  <w:style w:type="character" w:customStyle="1" w:styleId="7">
    <w:name w:val="页眉 字符"/>
    <w:basedOn w:val="4"/>
    <w:link w:val="3"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uiPriority w:val="99"/>
    <w:rPr>
      <w:sz w:val="18"/>
      <w:szCs w:val="18"/>
    </w:rPr>
  </w:style>
  <w:style w:type="paragraph" w:customStyle="1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微软中国</Company>
  <Pages>2</Pages>
  <Words>300</Words>
  <Characters>1715</Characters>
  <Lines>14</Lines>
  <Paragraphs>4</Paragraphs>
  <TotalTime>0</TotalTime>
  <ScaleCrop>false</ScaleCrop>
  <LinksUpToDate>false</LinksUpToDate>
  <CharactersWithSpaces>2011</CharactersWithSpaces>
  <Application>WPS Office_4.1.2.65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7T14:45:00Z</dcterms:created>
  <dc:creator>yan zhu</dc:creator>
  <cp:lastModifiedBy>zhuyan</cp:lastModifiedBy>
  <dcterms:modified xsi:type="dcterms:W3CDTF">2022-04-22T17:10:03Z</dcterms:modified>
  <cp:revision>20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